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903FB" w14:textId="19DEFE59" w:rsidR="00A714A3" w:rsidRPr="000731B4" w:rsidRDefault="00CF69EB" w:rsidP="000731B4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 w:rsidR="00735799" w:rsidRPr="000731B4"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="00A714A3" w:rsidRPr="000731B4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 w:rsidR="00A714A3" w:rsidRPr="000731B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22529704"/>
      <w:r w:rsidR="00A714A3" w:rsidRPr="000731B4">
        <w:rPr>
          <w:rFonts w:ascii="Times New Roman" w:hAnsi="Times New Roman" w:cs="Times New Roman"/>
          <w:sz w:val="24"/>
          <w:szCs w:val="24"/>
          <w:lang w:val="en-GB"/>
        </w:rPr>
        <w:t>Multivariate regression</w:t>
      </w:r>
      <w:r w:rsidR="00B6746F" w:rsidRPr="000731B4">
        <w:rPr>
          <w:rFonts w:ascii="Times New Roman" w:hAnsi="Times New Roman" w:cs="Times New Roman"/>
          <w:sz w:val="24"/>
          <w:szCs w:val="24"/>
          <w:lang w:val="en-GB"/>
        </w:rPr>
        <w:t xml:space="preserve"> model</w:t>
      </w:r>
      <w:r w:rsidR="00A714A3" w:rsidRPr="000731B4">
        <w:rPr>
          <w:rFonts w:ascii="Times New Roman" w:hAnsi="Times New Roman" w:cs="Times New Roman"/>
          <w:sz w:val="24"/>
          <w:szCs w:val="24"/>
          <w:lang w:val="en-GB"/>
        </w:rPr>
        <w:t xml:space="preserve"> of potential maternal characteristics </w:t>
      </w:r>
      <w:r w:rsidR="00B6746F" w:rsidRPr="000731B4">
        <w:rPr>
          <w:rFonts w:ascii="Times New Roman" w:hAnsi="Times New Roman" w:cs="Times New Roman"/>
          <w:sz w:val="24"/>
          <w:szCs w:val="24"/>
          <w:lang w:val="en-GB"/>
        </w:rPr>
        <w:t>predicting</w:t>
      </w:r>
      <w:r w:rsidR="00A714A3" w:rsidRPr="000731B4">
        <w:rPr>
          <w:rFonts w:ascii="Times New Roman" w:hAnsi="Times New Roman" w:cs="Times New Roman"/>
          <w:sz w:val="24"/>
          <w:szCs w:val="24"/>
          <w:lang w:val="en-GB"/>
        </w:rPr>
        <w:t xml:space="preserve"> excessive GWG, </w:t>
      </w:r>
      <w:r w:rsidR="00085085">
        <w:rPr>
          <w:rFonts w:ascii="Times New Roman" w:hAnsi="Times New Roman" w:cs="Times New Roman"/>
          <w:sz w:val="24"/>
          <w:szCs w:val="24"/>
          <w:lang w:val="en-GB"/>
        </w:rPr>
        <w:t>before</w:t>
      </w:r>
      <w:r w:rsidR="00A714A3" w:rsidRPr="000731B4">
        <w:rPr>
          <w:rFonts w:ascii="Times New Roman" w:hAnsi="Times New Roman" w:cs="Times New Roman"/>
          <w:sz w:val="24"/>
          <w:szCs w:val="24"/>
          <w:lang w:val="en-GB"/>
        </w:rPr>
        <w:t xml:space="preserve"> stepwise backward elimination (n=14</w:t>
      </w:r>
      <w:r w:rsidR="00A30DDF" w:rsidRPr="000731B4">
        <w:rPr>
          <w:rFonts w:ascii="Times New Roman" w:hAnsi="Times New Roman" w:cs="Times New Roman"/>
          <w:sz w:val="24"/>
          <w:szCs w:val="24"/>
          <w:lang w:val="en-GB"/>
        </w:rPr>
        <w:t>32</w:t>
      </w:r>
      <w:r w:rsidR="00A714A3" w:rsidRPr="000731B4"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6D3B3B" w:rsidRPr="000731B4">
        <w:rPr>
          <w:rFonts w:ascii="Times New Roman" w:hAnsi="Times New Roman" w:cs="Times New Roman"/>
          <w:sz w:val="24"/>
          <w:szCs w:val="24"/>
          <w:lang w:val="en-GB"/>
        </w:rPr>
        <w:t>.</w:t>
      </w:r>
      <w:bookmarkEnd w:id="0"/>
    </w:p>
    <w:tbl>
      <w:tblPr>
        <w:tblStyle w:val="Tabellenraster"/>
        <w:tblW w:w="70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417"/>
        <w:gridCol w:w="1701"/>
        <w:gridCol w:w="1276"/>
      </w:tblGrid>
      <w:tr w:rsidR="00A714A3" w:rsidRPr="00863840" w14:paraId="72A659FD" w14:textId="77777777" w:rsidTr="00C17E58">
        <w:trPr>
          <w:trHeight w:val="397"/>
        </w:trPr>
        <w:tc>
          <w:tcPr>
            <w:tcW w:w="26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310417D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bookmarkStart w:id="1" w:name="_Hlk117785317"/>
          </w:p>
          <w:p w14:paraId="31AD39AB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D8A261E" w14:textId="77777777" w:rsidR="00A714A3" w:rsidRPr="005F4ADC" w:rsidRDefault="00A714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5F4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β coefficien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7E5344D" w14:textId="3B3A5387" w:rsidR="00A714A3" w:rsidRPr="005F4ADC" w:rsidRDefault="00A714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</w:pPr>
            <w:r w:rsidRPr="005F4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OR (95% </w:t>
            </w:r>
            <w:proofErr w:type="gramStart"/>
            <w:r w:rsidRPr="005F4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CI)</w:t>
            </w:r>
            <w:r w:rsidR="00F9287F" w:rsidRPr="005F4A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gramEnd"/>
            <w:r w:rsidRPr="005F4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F143AEC" w14:textId="47A3464C" w:rsidR="00A714A3" w:rsidRPr="005F4ADC" w:rsidRDefault="00A714A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</w:pPr>
            <w:r w:rsidRPr="005F4AD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GB" w:eastAsia="de-DE"/>
              </w:rPr>
              <w:t xml:space="preserve">p </w:t>
            </w:r>
            <w:proofErr w:type="spellStart"/>
            <w:r w:rsidRPr="005F4A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value</w:t>
            </w:r>
            <w:r w:rsidR="00F9287F" w:rsidRPr="005F4ADC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 w:eastAsia="de-DE"/>
              </w:rPr>
              <w:t>a</w:t>
            </w:r>
            <w:proofErr w:type="spellEnd"/>
          </w:p>
        </w:tc>
      </w:tr>
      <w:tr w:rsidR="00863840" w:rsidRPr="00863840" w14:paraId="7AC9C61C" w14:textId="77777777" w:rsidTr="00C17E58">
        <w:trPr>
          <w:trHeight w:val="283"/>
        </w:trPr>
        <w:tc>
          <w:tcPr>
            <w:tcW w:w="7083" w:type="dxa"/>
            <w:gridSpan w:val="4"/>
            <w:vAlign w:val="center"/>
          </w:tcPr>
          <w:p w14:paraId="09436D6E" w14:textId="321B8903" w:rsidR="00863840" w:rsidRPr="00863840" w:rsidRDefault="00863840" w:rsidP="0086384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regnancy BMI category</w:t>
            </w:r>
          </w:p>
        </w:tc>
      </w:tr>
      <w:tr w:rsidR="00A714A3" w:rsidRPr="00863840" w14:paraId="129B18F5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728A3CBB" w14:textId="77777777" w:rsidR="00A714A3" w:rsidRPr="00863840" w:rsidRDefault="00A714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rmal weight</w:t>
            </w:r>
          </w:p>
        </w:tc>
        <w:tc>
          <w:tcPr>
            <w:tcW w:w="4394" w:type="dxa"/>
            <w:gridSpan w:val="3"/>
            <w:vAlign w:val="center"/>
          </w:tcPr>
          <w:p w14:paraId="3C48D0DD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BE6B74" w:rsidRPr="00863840" w14:paraId="0C438BB9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63192E9E" w14:textId="77777777" w:rsidR="00BE6B74" w:rsidRPr="00863840" w:rsidRDefault="00BE6B74" w:rsidP="00BE6B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weight</w:t>
            </w:r>
          </w:p>
        </w:tc>
        <w:tc>
          <w:tcPr>
            <w:tcW w:w="1417" w:type="dxa"/>
            <w:vAlign w:val="center"/>
          </w:tcPr>
          <w:p w14:paraId="581E4567" w14:textId="5DC795FB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1.4</w:t>
            </w:r>
            <w:r w:rsidR="003F67D8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1701" w:type="dxa"/>
            <w:vAlign w:val="center"/>
          </w:tcPr>
          <w:p w14:paraId="1C5970BD" w14:textId="000F52EA" w:rsidR="00BE6B74" w:rsidRPr="00863840" w:rsidRDefault="00934C9E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4.2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(3.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9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5.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6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vAlign w:val="center"/>
          </w:tcPr>
          <w:p w14:paraId="2E46C0DA" w14:textId="79A05DDA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BE6B74" w:rsidRPr="00863840" w14:paraId="5D403586" w14:textId="77777777" w:rsidTr="00C17E58">
        <w:trPr>
          <w:trHeight w:val="283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1653EF48" w14:textId="77777777" w:rsidR="00BE6B74" w:rsidRPr="00863840" w:rsidRDefault="00BE6B74" w:rsidP="00BE6B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esit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0F640A" w14:textId="2314C993" w:rsidR="00BE6B74" w:rsidRPr="00863840" w:rsidRDefault="00486225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9</w:t>
            </w:r>
            <w:r w:rsidR="003F67D8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27DA707" w14:textId="0E463AC3" w:rsidR="00BE6B74" w:rsidRPr="00863840" w:rsidRDefault="00934C9E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2.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6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(</w:t>
            </w:r>
            <w:r w:rsidR="001B29E8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88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3.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72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97D97C0" w14:textId="70B2F9C6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A714A3" w:rsidRPr="00863840" w14:paraId="4FD6C532" w14:textId="77777777" w:rsidTr="00C17E58">
        <w:trPr>
          <w:trHeight w:val="283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2466FADF" w14:textId="4227736A" w:rsidR="00A714A3" w:rsidRPr="00863840" w:rsidRDefault="00A714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re-pregnancy ag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DB30DB6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921CAA4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067F961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</w:tr>
      <w:tr w:rsidR="00BE6B74" w:rsidRPr="00863840" w14:paraId="48C4C6EE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79EFBBC7" w14:textId="77D22D95" w:rsidR="00BE6B74" w:rsidRPr="00863840" w:rsidRDefault="00BE6B74" w:rsidP="00BE6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3C7E3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</w:p>
        </w:tc>
        <w:tc>
          <w:tcPr>
            <w:tcW w:w="1417" w:type="dxa"/>
            <w:vAlign w:val="center"/>
          </w:tcPr>
          <w:p w14:paraId="7D03BEEF" w14:textId="0BC0936D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486225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3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1701" w:type="dxa"/>
            <w:vAlign w:val="center"/>
          </w:tcPr>
          <w:p w14:paraId="13C0DF46" w14:textId="167719C5" w:rsidR="00BE6B74" w:rsidRPr="00863840" w:rsidRDefault="00934C9E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(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0.90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2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2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vAlign w:val="center"/>
          </w:tcPr>
          <w:p w14:paraId="69422B10" w14:textId="287F5F96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486225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1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32</w:t>
            </w:r>
          </w:p>
        </w:tc>
      </w:tr>
      <w:tr w:rsidR="00BE6B74" w:rsidRPr="00863840" w14:paraId="654F3D2F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40108735" w14:textId="1092642A" w:rsidR="00BE6B74" w:rsidRPr="00863840" w:rsidRDefault="00BE6B74" w:rsidP="00BE6B7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 w:rsidR="003C7E3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1417" w:type="dxa"/>
            <w:vAlign w:val="center"/>
          </w:tcPr>
          <w:p w14:paraId="551FC190" w14:textId="5E565A91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486225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1701" w:type="dxa"/>
            <w:vAlign w:val="center"/>
          </w:tcPr>
          <w:p w14:paraId="3E518BD4" w14:textId="71DAF2D9" w:rsidR="00BE6B74" w:rsidRPr="00863840" w:rsidRDefault="00934C9E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(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01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2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0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vAlign w:val="center"/>
          </w:tcPr>
          <w:p w14:paraId="596E07AD" w14:textId="69808116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0</w:t>
            </w:r>
            <w:r w:rsidR="00981E66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4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9</w:t>
            </w:r>
          </w:p>
        </w:tc>
      </w:tr>
      <w:tr w:rsidR="00A714A3" w:rsidRPr="00863840" w14:paraId="19EB0531" w14:textId="77777777" w:rsidTr="00C17E58">
        <w:trPr>
          <w:trHeight w:val="283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BEB2CEF" w14:textId="16376E50" w:rsidR="00A714A3" w:rsidRPr="00863840" w:rsidRDefault="00A714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="003C7E3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  <w:vAlign w:val="center"/>
          </w:tcPr>
          <w:p w14:paraId="7827A623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A714A3" w:rsidRPr="00863840" w14:paraId="29253CFD" w14:textId="77777777" w:rsidTr="00C17E58">
        <w:trPr>
          <w:trHeight w:val="283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078C20F9" w14:textId="0A9075C2" w:rsidR="00A714A3" w:rsidRPr="00863840" w:rsidRDefault="00A714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 xml:space="preserve">Educational </w:t>
            </w:r>
            <w:proofErr w:type="spellStart"/>
            <w:r w:rsidRPr="008638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 w:eastAsia="de-DE"/>
              </w:rPr>
              <w:t>level</w:t>
            </w:r>
            <w:r w:rsidRPr="008638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val="en-GB" w:eastAsia="de-DE"/>
              </w:rPr>
              <w:t>b</w:t>
            </w:r>
            <w:proofErr w:type="spellEnd"/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vAlign w:val="center"/>
          </w:tcPr>
          <w:p w14:paraId="25D9A1E9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</w:tr>
      <w:tr w:rsidR="00BE6B74" w:rsidRPr="00863840" w14:paraId="48FF7B51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3282943F" w14:textId="77777777" w:rsidR="00BE6B74" w:rsidRPr="00863840" w:rsidRDefault="00BE6B74" w:rsidP="00BE6B7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eneral secondary school</w:t>
            </w:r>
          </w:p>
        </w:tc>
        <w:tc>
          <w:tcPr>
            <w:tcW w:w="1417" w:type="dxa"/>
            <w:vAlign w:val="center"/>
          </w:tcPr>
          <w:p w14:paraId="567E0522" w14:textId="687D141F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486225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2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701" w:type="dxa"/>
            <w:vAlign w:val="center"/>
          </w:tcPr>
          <w:p w14:paraId="3B97D7CC" w14:textId="12F313CF" w:rsidR="00BE6B74" w:rsidRPr="00934C9E" w:rsidRDefault="00934C9E" w:rsidP="00BE6B7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 w:rsidRPr="00934C9E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24</w:t>
            </w:r>
            <w:r w:rsidRPr="00934C9E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 xml:space="preserve"> (0.</w:t>
            </w:r>
            <w:r w:rsidR="00F607F7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87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Pr="00934C9E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75</w:t>
            </w:r>
            <w:r w:rsidRPr="00934C9E"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vAlign w:val="center"/>
          </w:tcPr>
          <w:p w14:paraId="4B3E7CE8" w14:textId="576B448C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486225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2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30</w:t>
            </w:r>
          </w:p>
        </w:tc>
      </w:tr>
      <w:tr w:rsidR="00BE6B74" w:rsidRPr="00863840" w14:paraId="19184236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0C2ABB2E" w14:textId="77777777" w:rsidR="00BE6B74" w:rsidRPr="00863840" w:rsidRDefault="00BE6B74" w:rsidP="00BE6B74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Intermediate secondary school</w:t>
            </w:r>
          </w:p>
        </w:tc>
        <w:tc>
          <w:tcPr>
            <w:tcW w:w="1417" w:type="dxa"/>
            <w:vAlign w:val="center"/>
          </w:tcPr>
          <w:p w14:paraId="5E5B84A3" w14:textId="00DCB4B6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486225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2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1701" w:type="dxa"/>
            <w:vAlign w:val="center"/>
          </w:tcPr>
          <w:p w14:paraId="77FC5281" w14:textId="1CC28CF4" w:rsidR="00BE6B74" w:rsidRPr="00863840" w:rsidRDefault="00934C9E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29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(1.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01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6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vAlign w:val="center"/>
          </w:tcPr>
          <w:p w14:paraId="25F61148" w14:textId="3239FF89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0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42</w:t>
            </w:r>
          </w:p>
        </w:tc>
      </w:tr>
      <w:tr w:rsidR="00C17E58" w:rsidRPr="00863840" w14:paraId="2CB4D9C3" w14:textId="77777777" w:rsidTr="00C17E58">
        <w:trPr>
          <w:trHeight w:val="283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6926FED4" w14:textId="05B47A0C" w:rsidR="00C17E58" w:rsidRPr="00863840" w:rsidRDefault="00C17E58" w:rsidP="00BE6B74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High school</w:t>
            </w:r>
          </w:p>
        </w:tc>
        <w:tc>
          <w:tcPr>
            <w:tcW w:w="4394" w:type="dxa"/>
            <w:gridSpan w:val="3"/>
            <w:tcBorders>
              <w:bottom w:val="single" w:sz="4" w:space="0" w:color="auto"/>
            </w:tcBorders>
            <w:vAlign w:val="center"/>
          </w:tcPr>
          <w:p w14:paraId="39166F33" w14:textId="538010D2" w:rsidR="00C17E58" w:rsidRPr="00863840" w:rsidRDefault="00C17E58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C17E58" w:rsidRPr="00863840" w14:paraId="6324168C" w14:textId="77777777" w:rsidTr="00C17E58">
        <w:trPr>
          <w:trHeight w:val="283"/>
        </w:trPr>
        <w:tc>
          <w:tcPr>
            <w:tcW w:w="7083" w:type="dxa"/>
            <w:gridSpan w:val="4"/>
            <w:tcBorders>
              <w:top w:val="single" w:sz="4" w:space="0" w:color="auto"/>
            </w:tcBorders>
            <w:vAlign w:val="center"/>
          </w:tcPr>
          <w:p w14:paraId="714E47C4" w14:textId="6E41192E" w:rsidR="00C17E58" w:rsidRPr="00863840" w:rsidRDefault="00C17E58" w:rsidP="00C17E5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untry of birth</w:t>
            </w:r>
          </w:p>
        </w:tc>
      </w:tr>
      <w:tr w:rsidR="00C17E58" w:rsidRPr="00863840" w14:paraId="60C96B60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679ED799" w14:textId="3C906BEE" w:rsidR="00C17E58" w:rsidRPr="00863840" w:rsidRDefault="00C17E58" w:rsidP="00C17E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rmany</w:t>
            </w:r>
          </w:p>
        </w:tc>
        <w:tc>
          <w:tcPr>
            <w:tcW w:w="4394" w:type="dxa"/>
            <w:gridSpan w:val="3"/>
            <w:vAlign w:val="center"/>
          </w:tcPr>
          <w:p w14:paraId="107B2F11" w14:textId="18464D5E" w:rsidR="00C17E58" w:rsidRPr="00863840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C17E58" w:rsidRPr="00863840" w14:paraId="38C45CBC" w14:textId="77777777" w:rsidTr="00C17E58">
        <w:trPr>
          <w:trHeight w:val="283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2A2937AA" w14:textId="0B8951C5" w:rsidR="00C17E58" w:rsidRPr="00863840" w:rsidRDefault="00C17E58" w:rsidP="00C17E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A493CEB" w14:textId="2D07C0FC" w:rsidR="00C17E58" w:rsidRPr="00863840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6B2B3C7" w14:textId="1D834051" w:rsidR="00C17E58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35 (0.95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A799CF" w14:textId="4F4722D1" w:rsidR="00C17E58" w:rsidRPr="00863840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92</w:t>
            </w:r>
          </w:p>
        </w:tc>
      </w:tr>
      <w:tr w:rsidR="00C17E58" w:rsidRPr="00863840" w14:paraId="1D9F6163" w14:textId="77777777" w:rsidTr="00C17E58">
        <w:trPr>
          <w:trHeight w:val="283"/>
        </w:trPr>
        <w:tc>
          <w:tcPr>
            <w:tcW w:w="7083" w:type="dxa"/>
            <w:gridSpan w:val="4"/>
            <w:tcBorders>
              <w:top w:val="single" w:sz="4" w:space="0" w:color="auto"/>
            </w:tcBorders>
            <w:vAlign w:val="center"/>
          </w:tcPr>
          <w:p w14:paraId="5456B660" w14:textId="7EFCE7D4" w:rsidR="00C17E58" w:rsidRPr="00863840" w:rsidRDefault="00C17E58" w:rsidP="00C17E58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de-DE"/>
              </w:rPr>
              <w:t>Nulliparity</w:t>
            </w:r>
          </w:p>
        </w:tc>
      </w:tr>
      <w:tr w:rsidR="00C17E58" w:rsidRPr="00863840" w14:paraId="1B709719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0667C4A5" w14:textId="563FAE0D" w:rsidR="00C17E58" w:rsidRPr="00863840" w:rsidRDefault="00C17E58" w:rsidP="00C17E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394" w:type="dxa"/>
            <w:gridSpan w:val="3"/>
            <w:vAlign w:val="center"/>
          </w:tcPr>
          <w:p w14:paraId="1537DEF2" w14:textId="1AED23B2" w:rsidR="00C17E58" w:rsidRPr="00863840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C17E58" w:rsidRPr="00863840" w14:paraId="55FE2AD4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5E1F97EC" w14:textId="6405064E" w:rsidR="00C17E58" w:rsidRPr="00863840" w:rsidRDefault="00C17E58" w:rsidP="00C17E58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vAlign w:val="center"/>
          </w:tcPr>
          <w:p w14:paraId="7D141C50" w14:textId="43CDBFF3" w:rsidR="00C17E58" w:rsidRPr="00863840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4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1701" w:type="dxa"/>
            <w:vAlign w:val="center"/>
          </w:tcPr>
          <w:p w14:paraId="078F1244" w14:textId="47499489" w:rsidR="00C17E58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54 (1.12</w:t>
            </w:r>
            <w:r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2.11)</w:t>
            </w:r>
          </w:p>
        </w:tc>
        <w:tc>
          <w:tcPr>
            <w:tcW w:w="1276" w:type="dxa"/>
            <w:vAlign w:val="center"/>
          </w:tcPr>
          <w:p w14:paraId="16BC6F15" w14:textId="6CD41BA4" w:rsidR="00C17E58" w:rsidRPr="00863840" w:rsidRDefault="00C17E58" w:rsidP="00C17E58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00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8</w:t>
            </w:r>
          </w:p>
        </w:tc>
      </w:tr>
      <w:tr w:rsidR="00A714A3" w:rsidRPr="00863840" w14:paraId="5740F66A" w14:textId="77777777" w:rsidTr="00C17E58">
        <w:trPr>
          <w:trHeight w:val="283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26196DB" w14:textId="237E858A" w:rsidR="00A714A3" w:rsidRPr="00863840" w:rsidRDefault="00A714A3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Ever </w:t>
            </w:r>
            <w:r w:rsidR="00C17E58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</w:t>
            </w:r>
            <w:r w:rsidRPr="00863840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ked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</w:tcBorders>
            <w:vAlign w:val="center"/>
          </w:tcPr>
          <w:p w14:paraId="34E52ECB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</w:tr>
      <w:tr w:rsidR="00A714A3" w:rsidRPr="00863840" w14:paraId="4BCAB35D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0DC4069C" w14:textId="77777777" w:rsidR="00A714A3" w:rsidRPr="00863840" w:rsidRDefault="00A714A3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394" w:type="dxa"/>
            <w:gridSpan w:val="3"/>
            <w:vAlign w:val="center"/>
          </w:tcPr>
          <w:p w14:paraId="343E5900" w14:textId="77777777" w:rsidR="00A714A3" w:rsidRPr="00863840" w:rsidRDefault="00A714A3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BE6B74" w:rsidRPr="00863840" w14:paraId="70E636A8" w14:textId="77777777" w:rsidTr="00C17E58">
        <w:trPr>
          <w:trHeight w:val="283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3A4FC430" w14:textId="77777777" w:rsidR="00BE6B74" w:rsidRPr="00863840" w:rsidRDefault="00BE6B74" w:rsidP="00BE6B7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1263144" w14:textId="08A870C9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981E66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3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513CD0A6" w14:textId="50955EFE" w:rsidR="00BE6B74" w:rsidRPr="00863840" w:rsidRDefault="00934C9E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48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(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8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8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251D4D11" w14:textId="6CE81F68" w:rsidR="00BE6B74" w:rsidRPr="00863840" w:rsidRDefault="00BE6B74" w:rsidP="00BE6B74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&lt;0.001</w:t>
            </w:r>
          </w:p>
        </w:tc>
      </w:tr>
      <w:tr w:rsidR="003C0FEA" w:rsidRPr="00863840" w14:paraId="20E6556F" w14:textId="77777777" w:rsidTr="00C17E58">
        <w:trPr>
          <w:trHeight w:val="283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51C92405" w14:textId="513A1CE7" w:rsidR="003C0FEA" w:rsidRPr="003C0FEA" w:rsidRDefault="003C0FEA" w:rsidP="002F5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3C0F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ull</w:t>
            </w:r>
            <w:r w:rsidR="00B71EB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-</w:t>
            </w:r>
            <w:r w:rsidRPr="003C0FE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time employed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C77C75B" w14:textId="77777777" w:rsidR="003C0FEA" w:rsidRPr="00863840" w:rsidRDefault="003C0FEA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A27CB59" w14:textId="77777777" w:rsidR="003C0FEA" w:rsidRDefault="003C0FEA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3B0CE47" w14:textId="77777777" w:rsidR="003C0FEA" w:rsidRPr="00863840" w:rsidRDefault="003C0FEA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  <w:tr w:rsidR="003C0FEA" w:rsidRPr="00863840" w14:paraId="3BB49FBD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3F683C6C" w14:textId="09BEFA48" w:rsidR="003C0FEA" w:rsidRPr="00863840" w:rsidRDefault="003C0FEA" w:rsidP="003C0FE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384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394" w:type="dxa"/>
            <w:gridSpan w:val="3"/>
            <w:vAlign w:val="center"/>
          </w:tcPr>
          <w:p w14:paraId="3C58F4D0" w14:textId="33816AD8" w:rsidR="003C0FEA" w:rsidRPr="00863840" w:rsidRDefault="003C0FEA" w:rsidP="003C0FE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3C0FEA" w:rsidRPr="00863840" w14:paraId="20B819F9" w14:textId="77777777" w:rsidTr="00C17E58">
        <w:trPr>
          <w:trHeight w:val="283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3E1E3DC" w14:textId="42AF0663" w:rsidR="003C0FEA" w:rsidRPr="00863840" w:rsidRDefault="003C0FEA" w:rsidP="002F59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BEF118B" w14:textId="648CE480" w:rsidR="003C0FEA" w:rsidRPr="00863840" w:rsidRDefault="003C0FEA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981E66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D80B1D3" w14:textId="6807CB29" w:rsidR="003C0FEA" w:rsidRDefault="003C0FEA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2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 xml:space="preserve"> (0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91</w:t>
            </w:r>
            <w:r w:rsidR="0040319E">
              <w:rPr>
                <w:rFonts w:ascii="Times New Roman" w:hAnsi="Times New Roman"/>
                <w:sz w:val="20"/>
                <w:szCs w:val="20"/>
                <w:lang w:val="en-GB" w:eastAsia="de-DE"/>
              </w:rPr>
              <w:t>–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</w:t>
            </w:r>
            <w:r w:rsidR="00F607F7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67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D32CB8F" w14:textId="03611151" w:rsidR="003C0FEA" w:rsidRPr="00863840" w:rsidRDefault="003C0FEA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</w:t>
            </w:r>
            <w:r w:rsidR="00981E66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17</w:t>
            </w:r>
            <w:r w:rsidR="00A30DDF"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9</w:t>
            </w:r>
          </w:p>
        </w:tc>
      </w:tr>
      <w:tr w:rsidR="00981E66" w:rsidRPr="00863840" w14:paraId="44AC3E32" w14:textId="77777777" w:rsidTr="00C17E58">
        <w:trPr>
          <w:trHeight w:val="283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73828DAD" w14:textId="57FF4684" w:rsidR="00981E66" w:rsidRPr="000731B4" w:rsidRDefault="000731B4" w:rsidP="002F599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731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Signs of depressive </w:t>
            </w:r>
            <w:proofErr w:type="spellStart"/>
            <w:r w:rsidRPr="000731B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isorde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2821543" w14:textId="77777777" w:rsidR="00981E66" w:rsidRDefault="00981E66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0376AF71" w14:textId="77777777" w:rsidR="00981E66" w:rsidRDefault="00981E66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353E84" w14:textId="77777777" w:rsidR="00981E66" w:rsidRDefault="00981E66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</w:p>
        </w:tc>
      </w:tr>
      <w:tr w:rsidR="00A30DDF" w:rsidRPr="00863840" w14:paraId="11A1B3B5" w14:textId="77777777" w:rsidTr="00C17E58">
        <w:trPr>
          <w:trHeight w:val="283"/>
        </w:trPr>
        <w:tc>
          <w:tcPr>
            <w:tcW w:w="2689" w:type="dxa"/>
            <w:vAlign w:val="center"/>
          </w:tcPr>
          <w:p w14:paraId="1EDAE1E7" w14:textId="73DB4FD0" w:rsidR="00A30DDF" w:rsidRDefault="00A30DDF" w:rsidP="002F59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4394" w:type="dxa"/>
            <w:gridSpan w:val="3"/>
            <w:vAlign w:val="center"/>
          </w:tcPr>
          <w:p w14:paraId="2037A42A" w14:textId="74B058CB" w:rsidR="00A30DDF" w:rsidRDefault="00A30DDF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 w:rsidRPr="00863840"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Reference</w:t>
            </w:r>
          </w:p>
        </w:tc>
      </w:tr>
      <w:tr w:rsidR="00981E66" w:rsidRPr="00863840" w14:paraId="39F47D95" w14:textId="77777777" w:rsidTr="00C17E58">
        <w:trPr>
          <w:trHeight w:val="283"/>
        </w:trPr>
        <w:tc>
          <w:tcPr>
            <w:tcW w:w="2689" w:type="dxa"/>
            <w:tcBorders>
              <w:bottom w:val="single" w:sz="12" w:space="0" w:color="auto"/>
            </w:tcBorders>
            <w:vAlign w:val="center"/>
          </w:tcPr>
          <w:p w14:paraId="5FC3606E" w14:textId="075B2DF1" w:rsidR="00981E66" w:rsidRDefault="00A30DDF" w:rsidP="002F599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65573A98" w14:textId="00FB3D55" w:rsidR="00981E66" w:rsidRDefault="00A30DDF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28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5E6FC2DE" w14:textId="1E591AC4" w:rsidR="00981E66" w:rsidRDefault="00F607F7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GB" w:eastAsia="de-DE"/>
              </w:rPr>
              <w:t>1.32 (0.93–1.86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00939CD6" w14:textId="6886B211" w:rsidR="00981E66" w:rsidRDefault="00A30DDF" w:rsidP="002F599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 w:eastAsia="de-DE"/>
              </w:rPr>
              <w:t>0.116</w:t>
            </w:r>
          </w:p>
        </w:tc>
      </w:tr>
    </w:tbl>
    <w:p w14:paraId="3A552666" w14:textId="77777777" w:rsidR="000731B4" w:rsidRPr="000731B4" w:rsidRDefault="000731B4" w:rsidP="000731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bookmarkStart w:id="2" w:name="_Hlk117785534"/>
      <w:bookmarkEnd w:id="1"/>
      <w:r w:rsidRPr="000731B4">
        <w:rPr>
          <w:rFonts w:ascii="Times New Roman" w:hAnsi="Times New Roman" w:cs="Times New Roman"/>
          <w:sz w:val="18"/>
          <w:szCs w:val="18"/>
          <w:lang w:val="en-GB"/>
        </w:rPr>
        <w:t>Abbreviation: GWG: Gestational weight gain; OR: Odds Ratio; CI: Confidence Interval; BMI: Body mass index.</w:t>
      </w:r>
    </w:p>
    <w:p w14:paraId="6FAEF78F" w14:textId="77777777" w:rsidR="000731B4" w:rsidRPr="000731B4" w:rsidRDefault="000731B4" w:rsidP="000731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spellStart"/>
      <w:proofErr w:type="gramStart"/>
      <w:r w:rsidRPr="000731B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a</w:t>
      </w:r>
      <w:proofErr w:type="spellEnd"/>
      <w:proofErr w:type="gramEnd"/>
      <w:r w:rsidRPr="000731B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0731B4">
        <w:rPr>
          <w:rFonts w:ascii="Times New Roman" w:hAnsi="Times New Roman" w:cs="Times New Roman"/>
          <w:sz w:val="18"/>
          <w:szCs w:val="18"/>
          <w:lang w:val="en-GB"/>
        </w:rPr>
        <w:t>Adjusted for group assignment.</w:t>
      </w:r>
    </w:p>
    <w:p w14:paraId="385E9205" w14:textId="19186D1D" w:rsidR="000731B4" w:rsidRPr="000731B4" w:rsidRDefault="000731B4" w:rsidP="000731B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b</w:t>
      </w:r>
      <w:r w:rsidRPr="000731B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0731B4">
        <w:rPr>
          <w:rFonts w:ascii="Times New Roman" w:hAnsi="Times New Roman" w:cs="Times New Roman"/>
          <w:sz w:val="18"/>
          <w:szCs w:val="18"/>
          <w:lang w:val="en-GB"/>
        </w:rPr>
        <w:t>General secondary school: General school, which is completed through year 9; Intermediate secondary school: Vocational secondary school, which is completed through year 10; High school: Academic high school, which is completed through year 12 or 13.</w:t>
      </w:r>
      <w:bookmarkEnd w:id="2"/>
    </w:p>
    <w:p w14:paraId="1F1499FE" w14:textId="5D718BA2" w:rsidR="000731B4" w:rsidRPr="003727D2" w:rsidRDefault="000731B4" w:rsidP="000731B4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c</w:t>
      </w:r>
      <w:r w:rsidRPr="000731B4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  <w:r w:rsidRPr="000731B4">
        <w:rPr>
          <w:rFonts w:ascii="Times New Roman" w:hAnsi="Times New Roman" w:cs="Times New Roman"/>
          <w:sz w:val="18"/>
          <w:szCs w:val="18"/>
          <w:lang w:val="en-GB"/>
        </w:rPr>
        <w:t xml:space="preserve">Signs of depressive disorder </w:t>
      </w:r>
      <w:r w:rsidR="009A5F0B">
        <w:rPr>
          <w:rFonts w:ascii="Times New Roman" w:hAnsi="Times New Roman" w:cs="Times New Roman"/>
          <w:sz w:val="18"/>
          <w:szCs w:val="18"/>
          <w:lang w:val="en-GB"/>
        </w:rPr>
        <w:t>are assessed</w:t>
      </w:r>
      <w:r w:rsidRPr="000731B4">
        <w:rPr>
          <w:rFonts w:ascii="Times New Roman" w:hAnsi="Times New Roman" w:cs="Times New Roman"/>
          <w:sz w:val="18"/>
          <w:szCs w:val="18"/>
          <w:lang w:val="en-GB"/>
        </w:rPr>
        <w:t xml:space="preserve"> by means of a Patient Health Questionnaire-2 score of ≥ 3 points </w:t>
      </w:r>
      <w:sdt>
        <w:sdtPr>
          <w:rPr>
            <w:rFonts w:ascii="Times New Roman" w:hAnsi="Times New Roman" w:cs="Times New Roman"/>
            <w:sz w:val="18"/>
            <w:szCs w:val="18"/>
            <w:lang w:val="en-GB"/>
          </w:rPr>
          <w:alias w:val="Don't edit this field"/>
          <w:tag w:val="CitaviPlaceholder#314bee80-d2e4-4515-aa9c-99a56e72d7b2"/>
          <w:id w:val="-273944962"/>
          <w:placeholder>
            <w:docPart w:val="296C8400CCD0453DB58B7CB785919618"/>
          </w:placeholder>
        </w:sdtPr>
        <w:sdtContent>
          <w:r w:rsidRPr="000731B4">
            <w:rPr>
              <w:rFonts w:ascii="Times New Roman" w:hAnsi="Times New Roman" w:cs="Times New Roman"/>
              <w:sz w:val="18"/>
              <w:szCs w:val="18"/>
              <w:lang w:val="en-GB"/>
            </w:rPr>
            <w:fldChar w:fldCharType="begin"/>
          </w:r>
          <w:r w:rsidR="002E20AC">
            <w:rPr>
              <w:rFonts w:ascii="Times New Roman" w:hAnsi="Times New Roman" w:cs="Times New Roman"/>
              <w:sz w:val="18"/>
              <w:szCs w:val="18"/>
              <w:lang w:val="en-GB"/>
            </w:rPr>
            <w:instrText>ADDIN CitaviPlaceholder{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}</w:instrText>
          </w:r>
          <w:r w:rsidRPr="000731B4">
            <w:rPr>
              <w:rFonts w:ascii="Times New Roman" w:hAnsi="Times New Roman" w:cs="Times New Roman"/>
              <w:sz w:val="18"/>
              <w:szCs w:val="18"/>
              <w:lang w:val="en-GB"/>
            </w:rPr>
            <w:fldChar w:fldCharType="separate"/>
          </w:r>
          <w:r w:rsidR="002E20AC">
            <w:rPr>
              <w:rFonts w:ascii="Times New Roman" w:hAnsi="Times New Roman" w:cs="Times New Roman"/>
              <w:sz w:val="18"/>
              <w:szCs w:val="18"/>
              <w:lang w:val="en-GB"/>
            </w:rPr>
            <w:t>(1)</w:t>
          </w:r>
          <w:r w:rsidRPr="000731B4">
            <w:rPr>
              <w:rFonts w:ascii="Times New Roman" w:hAnsi="Times New Roman" w:cs="Times New Roman"/>
              <w:sz w:val="18"/>
              <w:szCs w:val="18"/>
              <w:lang w:val="en-GB"/>
            </w:rPr>
            <w:fldChar w:fldCharType="end"/>
          </w:r>
        </w:sdtContent>
      </w:sdt>
      <w:r w:rsidRPr="003727D2">
        <w:rPr>
          <w:rFonts w:ascii="Times New Roman" w:hAnsi="Times New Roman" w:cs="Times New Roman"/>
          <w:sz w:val="18"/>
          <w:szCs w:val="18"/>
          <w:lang w:val="en-GB"/>
        </w:rPr>
        <w:t>.</w:t>
      </w:r>
    </w:p>
    <w:p w14:paraId="186B1486" w14:textId="3BAA9E40" w:rsidR="004A5CCB" w:rsidRPr="002E20AC" w:rsidRDefault="004A5CCB" w:rsidP="002E20AC">
      <w:pPr>
        <w:rPr>
          <w:rFonts w:ascii="Times New Roman" w:hAnsi="Times New Roman" w:cs="Times New Roman"/>
          <w:sz w:val="18"/>
          <w:szCs w:val="18"/>
          <w:lang w:val="sl-SI" w:eastAsia="de-DE"/>
        </w:rPr>
      </w:pPr>
    </w:p>
    <w:sdt>
      <w:sdtPr>
        <w:rPr>
          <w:rFonts w:eastAsiaTheme="minorHAnsi"/>
          <w:lang w:val="en-GB"/>
        </w:rPr>
        <w:tag w:val="CitaviBibliography"/>
        <w:id w:val="2000234772"/>
        <w:placeholder>
          <w:docPart w:val="DefaultPlaceholder_-1854013440"/>
        </w:placeholder>
      </w:sdtPr>
      <w:sdtEndPr>
        <w:rPr>
          <w:rFonts w:ascii="Times New Roman" w:hAnsi="Times New Roman" w:cs="Times New Roman"/>
          <w:color w:val="auto"/>
          <w:sz w:val="22"/>
          <w:szCs w:val="22"/>
        </w:rPr>
      </w:sdtEndPr>
      <w:sdtContent>
        <w:p w14:paraId="0AB866B3" w14:textId="77777777" w:rsidR="002E20AC" w:rsidRPr="000B53A4" w:rsidRDefault="00286E8A" w:rsidP="002E20AC">
          <w:pPr>
            <w:pStyle w:val="CitaviBibliographyHeading"/>
            <w:spacing w:line="276" w:lineRule="auto"/>
            <w:jc w:val="both"/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</w:pPr>
          <w:r w:rsidRPr="000B53A4">
            <w:rPr>
              <w:rFonts w:ascii="Times New Roman" w:hAnsi="Times New Roman" w:cs="Times New Roman"/>
              <w:sz w:val="22"/>
              <w:szCs w:val="22"/>
              <w:lang w:val="en-GB"/>
            </w:rPr>
            <w:fldChar w:fldCharType="begin"/>
          </w:r>
          <w:r w:rsidRPr="000B53A4">
            <w:rPr>
              <w:rFonts w:ascii="Times New Roman" w:hAnsi="Times New Roman" w:cs="Times New Roman"/>
              <w:sz w:val="22"/>
              <w:szCs w:val="22"/>
            </w:rPr>
            <w:instrText>ADDIN CitaviBibliography</w:instrText>
          </w:r>
          <w:r w:rsidRPr="000B53A4">
            <w:rPr>
              <w:rFonts w:ascii="Times New Roman" w:hAnsi="Times New Roman" w:cs="Times New Roman"/>
              <w:sz w:val="22"/>
              <w:szCs w:val="22"/>
              <w:lang w:val="en-GB"/>
            </w:rPr>
            <w:fldChar w:fldCharType="separate"/>
          </w:r>
          <w:r w:rsidR="002E20AC" w:rsidRPr="000B53A4">
            <w:rPr>
              <w:rFonts w:ascii="Times New Roman" w:hAnsi="Times New Roman" w:cs="Times New Roman"/>
              <w:b/>
              <w:bCs/>
              <w:color w:val="auto"/>
              <w:sz w:val="24"/>
              <w:szCs w:val="24"/>
            </w:rPr>
            <w:t>References</w:t>
          </w:r>
        </w:p>
        <w:p w14:paraId="62A2F834" w14:textId="2EB00F78" w:rsidR="00286E8A" w:rsidRPr="000B53A4" w:rsidRDefault="002E20AC" w:rsidP="002E20AC">
          <w:pPr>
            <w:pStyle w:val="CitaviBibliographyEntry"/>
            <w:spacing w:line="276" w:lineRule="auto"/>
            <w:jc w:val="both"/>
            <w:rPr>
              <w:rFonts w:ascii="Times New Roman" w:hAnsi="Times New Roman" w:cs="Times New Roman"/>
              <w:lang w:val="en-GB"/>
            </w:rPr>
          </w:pPr>
          <w:r w:rsidRPr="000B53A4">
            <w:rPr>
              <w:rFonts w:ascii="Times New Roman" w:hAnsi="Times New Roman" w:cs="Times New Roman"/>
            </w:rPr>
            <w:t xml:space="preserve">1. </w:t>
          </w:r>
          <w:bookmarkStart w:id="3" w:name="_CTVL001378673dc071e4a6d94708b4b4a56d8c6"/>
          <w:proofErr w:type="spellStart"/>
          <w:r w:rsidRPr="000B53A4">
            <w:rPr>
              <w:rFonts w:ascii="Times New Roman" w:hAnsi="Times New Roman" w:cs="Times New Roman"/>
            </w:rPr>
            <w:t>Kroenke</w:t>
          </w:r>
          <w:proofErr w:type="spellEnd"/>
          <w:r w:rsidRPr="000B53A4">
            <w:rPr>
              <w:rFonts w:ascii="Times New Roman" w:hAnsi="Times New Roman" w:cs="Times New Roman"/>
            </w:rPr>
            <w:t xml:space="preserve"> K, Spitzer RL, Williams JBW. </w:t>
          </w:r>
          <w:r w:rsidRPr="000B53A4">
            <w:rPr>
              <w:rFonts w:ascii="Times New Roman" w:hAnsi="Times New Roman" w:cs="Times New Roman"/>
              <w:lang w:val="en-GB"/>
            </w:rPr>
            <w:t>The Patient Health Questionnaire-2: validity of a two-item depression screener. Med Care 2003; 41(11):1284–92.</w:t>
          </w:r>
          <w:bookmarkEnd w:id="3"/>
          <w:r w:rsidR="00286E8A" w:rsidRPr="000B53A4">
            <w:rPr>
              <w:rFonts w:ascii="Times New Roman" w:hAnsi="Times New Roman" w:cs="Times New Roman"/>
              <w:lang w:val="en-GB"/>
            </w:rPr>
            <w:fldChar w:fldCharType="end"/>
          </w:r>
        </w:p>
      </w:sdtContent>
    </w:sdt>
    <w:p w14:paraId="062DEFF0" w14:textId="77777777" w:rsidR="00286E8A" w:rsidRPr="00551E32" w:rsidRDefault="00286E8A" w:rsidP="00286E8A">
      <w:pPr>
        <w:rPr>
          <w:lang w:val="en-GB"/>
        </w:rPr>
      </w:pPr>
    </w:p>
    <w:sectPr w:rsidR="00286E8A" w:rsidRPr="00551E3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03BECA9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2CEEA52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9DE286E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730B1EA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507C0BE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7184E0C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7FC5DE8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730E13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1A699A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C4D794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67769696">
    <w:abstractNumId w:val="0"/>
  </w:num>
  <w:num w:numId="2" w16cid:durableId="615411220">
    <w:abstractNumId w:val="1"/>
  </w:num>
  <w:num w:numId="3" w16cid:durableId="1602953795">
    <w:abstractNumId w:val="2"/>
  </w:num>
  <w:num w:numId="4" w16cid:durableId="1988436113">
    <w:abstractNumId w:val="3"/>
  </w:num>
  <w:num w:numId="5" w16cid:durableId="559631572">
    <w:abstractNumId w:val="4"/>
  </w:num>
  <w:num w:numId="6" w16cid:durableId="917128736">
    <w:abstractNumId w:val="5"/>
  </w:num>
  <w:num w:numId="7" w16cid:durableId="517622292">
    <w:abstractNumId w:val="6"/>
  </w:num>
  <w:num w:numId="8" w16cid:durableId="1137264648">
    <w:abstractNumId w:val="7"/>
  </w:num>
  <w:num w:numId="9" w16cid:durableId="1470785188">
    <w:abstractNumId w:val="8"/>
  </w:num>
  <w:num w:numId="10" w16cid:durableId="20125646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A5294"/>
    <w:rsid w:val="000027A0"/>
    <w:rsid w:val="00010440"/>
    <w:rsid w:val="0006272C"/>
    <w:rsid w:val="000731B4"/>
    <w:rsid w:val="0007385D"/>
    <w:rsid w:val="00085085"/>
    <w:rsid w:val="000A606B"/>
    <w:rsid w:val="000A7D04"/>
    <w:rsid w:val="000B4E96"/>
    <w:rsid w:val="000B53A4"/>
    <w:rsid w:val="000C488B"/>
    <w:rsid w:val="000F6768"/>
    <w:rsid w:val="0013440A"/>
    <w:rsid w:val="001661C1"/>
    <w:rsid w:val="001B29E8"/>
    <w:rsid w:val="00272AB8"/>
    <w:rsid w:val="00283F2A"/>
    <w:rsid w:val="00286E8A"/>
    <w:rsid w:val="002902F5"/>
    <w:rsid w:val="0029706C"/>
    <w:rsid w:val="002C349A"/>
    <w:rsid w:val="002C4FEC"/>
    <w:rsid w:val="002D7CB6"/>
    <w:rsid w:val="002E20AC"/>
    <w:rsid w:val="002F599C"/>
    <w:rsid w:val="00360A00"/>
    <w:rsid w:val="0036641A"/>
    <w:rsid w:val="003727D2"/>
    <w:rsid w:val="003A6B73"/>
    <w:rsid w:val="003C0FEA"/>
    <w:rsid w:val="003C7E3E"/>
    <w:rsid w:val="003D2EC8"/>
    <w:rsid w:val="003E0D3A"/>
    <w:rsid w:val="003E50D3"/>
    <w:rsid w:val="003F67D8"/>
    <w:rsid w:val="0040319E"/>
    <w:rsid w:val="0040728E"/>
    <w:rsid w:val="00486225"/>
    <w:rsid w:val="004A5CCB"/>
    <w:rsid w:val="004E48CB"/>
    <w:rsid w:val="00551E32"/>
    <w:rsid w:val="00570452"/>
    <w:rsid w:val="00573330"/>
    <w:rsid w:val="00594F4D"/>
    <w:rsid w:val="005A5A54"/>
    <w:rsid w:val="005B2D44"/>
    <w:rsid w:val="005B72C1"/>
    <w:rsid w:val="005C7BB5"/>
    <w:rsid w:val="005F4ADC"/>
    <w:rsid w:val="00604883"/>
    <w:rsid w:val="00611341"/>
    <w:rsid w:val="00632822"/>
    <w:rsid w:val="00632BAF"/>
    <w:rsid w:val="00633C3E"/>
    <w:rsid w:val="00662F7D"/>
    <w:rsid w:val="00673AB6"/>
    <w:rsid w:val="006747DC"/>
    <w:rsid w:val="00682F50"/>
    <w:rsid w:val="006A6EB8"/>
    <w:rsid w:val="006A7CE8"/>
    <w:rsid w:val="006B2D6E"/>
    <w:rsid w:val="006D3B3B"/>
    <w:rsid w:val="0070548B"/>
    <w:rsid w:val="00715F0D"/>
    <w:rsid w:val="007329A1"/>
    <w:rsid w:val="00735799"/>
    <w:rsid w:val="00747144"/>
    <w:rsid w:val="007806F6"/>
    <w:rsid w:val="007B5A87"/>
    <w:rsid w:val="007B7191"/>
    <w:rsid w:val="007F1E8B"/>
    <w:rsid w:val="008131DE"/>
    <w:rsid w:val="00820129"/>
    <w:rsid w:val="00823F39"/>
    <w:rsid w:val="00830444"/>
    <w:rsid w:val="00835FD0"/>
    <w:rsid w:val="00842FB1"/>
    <w:rsid w:val="00856EDA"/>
    <w:rsid w:val="00863840"/>
    <w:rsid w:val="00863E75"/>
    <w:rsid w:val="00882EBF"/>
    <w:rsid w:val="008B0F7C"/>
    <w:rsid w:val="008B3266"/>
    <w:rsid w:val="008E2215"/>
    <w:rsid w:val="008F5105"/>
    <w:rsid w:val="00934C9E"/>
    <w:rsid w:val="00952CFB"/>
    <w:rsid w:val="00965953"/>
    <w:rsid w:val="00981E66"/>
    <w:rsid w:val="009A5F0B"/>
    <w:rsid w:val="009C70AD"/>
    <w:rsid w:val="009D6873"/>
    <w:rsid w:val="009D73A4"/>
    <w:rsid w:val="009E3C74"/>
    <w:rsid w:val="00A07FF2"/>
    <w:rsid w:val="00A21367"/>
    <w:rsid w:val="00A30DDF"/>
    <w:rsid w:val="00A33CDD"/>
    <w:rsid w:val="00A35F3A"/>
    <w:rsid w:val="00A53C3A"/>
    <w:rsid w:val="00A714A3"/>
    <w:rsid w:val="00A874B3"/>
    <w:rsid w:val="00A9344D"/>
    <w:rsid w:val="00AB1971"/>
    <w:rsid w:val="00AF2A42"/>
    <w:rsid w:val="00AF7579"/>
    <w:rsid w:val="00B01616"/>
    <w:rsid w:val="00B20526"/>
    <w:rsid w:val="00B2201C"/>
    <w:rsid w:val="00B6746F"/>
    <w:rsid w:val="00B71EB1"/>
    <w:rsid w:val="00B954D9"/>
    <w:rsid w:val="00BA59C4"/>
    <w:rsid w:val="00BA6138"/>
    <w:rsid w:val="00BC2618"/>
    <w:rsid w:val="00BE11FF"/>
    <w:rsid w:val="00BE6B74"/>
    <w:rsid w:val="00C034CF"/>
    <w:rsid w:val="00C17E58"/>
    <w:rsid w:val="00C25917"/>
    <w:rsid w:val="00C4642E"/>
    <w:rsid w:val="00C62FA6"/>
    <w:rsid w:val="00CA21F4"/>
    <w:rsid w:val="00CA3EB6"/>
    <w:rsid w:val="00CC41FB"/>
    <w:rsid w:val="00CE22FE"/>
    <w:rsid w:val="00CF69EB"/>
    <w:rsid w:val="00D01751"/>
    <w:rsid w:val="00D03366"/>
    <w:rsid w:val="00D12F73"/>
    <w:rsid w:val="00D13D7D"/>
    <w:rsid w:val="00D66825"/>
    <w:rsid w:val="00D721DA"/>
    <w:rsid w:val="00D836FA"/>
    <w:rsid w:val="00DA3C99"/>
    <w:rsid w:val="00DC5A85"/>
    <w:rsid w:val="00DD3D60"/>
    <w:rsid w:val="00DD7ADF"/>
    <w:rsid w:val="00DF15BC"/>
    <w:rsid w:val="00E17AF4"/>
    <w:rsid w:val="00E40B00"/>
    <w:rsid w:val="00E51F5A"/>
    <w:rsid w:val="00EA5294"/>
    <w:rsid w:val="00EA6F4C"/>
    <w:rsid w:val="00EB4C4A"/>
    <w:rsid w:val="00EC02D9"/>
    <w:rsid w:val="00EC3871"/>
    <w:rsid w:val="00F00D53"/>
    <w:rsid w:val="00F271AC"/>
    <w:rsid w:val="00F4173F"/>
    <w:rsid w:val="00F607F7"/>
    <w:rsid w:val="00F61790"/>
    <w:rsid w:val="00F6784F"/>
    <w:rsid w:val="00F9287F"/>
    <w:rsid w:val="00FA1E06"/>
    <w:rsid w:val="00FA2651"/>
    <w:rsid w:val="00FF0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784310"/>
  <w15:docId w15:val="{3205099F-A0ED-41D0-9618-5B00D9ECF5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86E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86E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86E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86E8A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86E8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86E8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86E8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86E8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86E8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D73A4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D73A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D73A4"/>
    <w:pPr>
      <w:spacing w:after="200" w:line="240" w:lineRule="auto"/>
      <w:jc w:val="both"/>
    </w:pPr>
    <w:rPr>
      <w:rFonts w:ascii="Times New Roman" w:eastAsia="Calibri" w:hAnsi="Times New Roman" w:cs="Calibri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D73A4"/>
    <w:rPr>
      <w:rFonts w:ascii="Times New Roman" w:eastAsia="Calibri" w:hAnsi="Times New Roman" w:cs="Calibri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D73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D73A4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7AF4"/>
    <w:pPr>
      <w:spacing w:after="160"/>
      <w:jc w:val="left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7AF4"/>
    <w:rPr>
      <w:rFonts w:ascii="Times New Roman" w:eastAsia="Calibri" w:hAnsi="Times New Roman" w:cs="Calibri"/>
      <w:b/>
      <w:bCs/>
      <w:sz w:val="20"/>
      <w:szCs w:val="20"/>
    </w:rPr>
  </w:style>
  <w:style w:type="table" w:styleId="TabellemithellemGitternetz">
    <w:name w:val="Grid Table Light"/>
    <w:basedOn w:val="NormaleTabelle"/>
    <w:uiPriority w:val="40"/>
    <w:rsid w:val="002C4FE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entabelle2Akzent6">
    <w:name w:val="List Table 2 Accent 6"/>
    <w:basedOn w:val="NormaleTabelle"/>
    <w:uiPriority w:val="47"/>
    <w:rsid w:val="00823F39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Platzhaltertext">
    <w:name w:val="Placeholder Text"/>
    <w:basedOn w:val="Absatz-Standardschriftart"/>
    <w:uiPriority w:val="99"/>
    <w:semiHidden/>
    <w:rsid w:val="00823F39"/>
    <w:rPr>
      <w:color w:val="808080"/>
    </w:rPr>
  </w:style>
  <w:style w:type="paragraph" w:styleId="berarbeitung">
    <w:name w:val="Revision"/>
    <w:hidden/>
    <w:uiPriority w:val="99"/>
    <w:semiHidden/>
    <w:rsid w:val="00934C9E"/>
    <w:pPr>
      <w:spacing w:after="0" w:line="240" w:lineRule="auto"/>
    </w:pPr>
  </w:style>
  <w:style w:type="character" w:customStyle="1" w:styleId="cf01">
    <w:name w:val="cf01"/>
    <w:basedOn w:val="Absatz-Standardschriftart"/>
    <w:rsid w:val="000027A0"/>
    <w:rPr>
      <w:rFonts w:ascii="Segoe UI" w:hAnsi="Segoe UI" w:cs="Segoe UI" w:hint="default"/>
      <w:sz w:val="18"/>
      <w:szCs w:val="18"/>
    </w:rPr>
  </w:style>
  <w:style w:type="paragraph" w:customStyle="1" w:styleId="CitaviBibliographyEntry">
    <w:name w:val="Citavi Bibliography Entry"/>
    <w:basedOn w:val="Standard"/>
    <w:link w:val="CitaviBibliographyEntryZchn"/>
    <w:rsid w:val="00286E8A"/>
    <w:pPr>
      <w:spacing w:after="12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286E8A"/>
  </w:style>
  <w:style w:type="paragraph" w:customStyle="1" w:styleId="CitaviBibliographyHeading">
    <w:name w:val="Citavi Bibliography Heading"/>
    <w:basedOn w:val="berschrift1"/>
    <w:link w:val="CitaviBibliographyHeadingZchn"/>
    <w:rsid w:val="00286E8A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86E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286E8A"/>
    <w:rPr>
      <w:rFonts w:ascii="Times New Roman" w:eastAsiaTheme="majorEastAsia" w:hAnsi="Times New Roman" w:cs="Times New Roman"/>
      <w:b/>
      <w:bCs/>
      <w:color w:val="FF0000"/>
      <w:sz w:val="26"/>
      <w:szCs w:val="26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286E8A"/>
    <w:rPr>
      <w:rFonts w:ascii="Times New Roman" w:eastAsiaTheme="majorEastAsia" w:hAnsi="Times New Roman" w:cs="Times New Roman"/>
      <w:b/>
      <w:bCs/>
      <w:color w:val="FF0000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86E8A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86E8A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286E8A"/>
    <w:rPr>
      <w:rFonts w:ascii="Times New Roman" w:eastAsiaTheme="majorEastAsia" w:hAnsi="Times New Roman" w:cs="Times New Roman"/>
      <w:b/>
      <w:bCs/>
      <w:color w:val="FF000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86E8A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286E8A"/>
    <w:rPr>
      <w:rFonts w:ascii="Times New Roman" w:eastAsiaTheme="majorEastAsia" w:hAnsi="Times New Roman" w:cs="Times New Roman"/>
      <w:b/>
      <w:bCs/>
      <w:i/>
      <w:iCs/>
      <w:color w:val="FF000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86E8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286E8A"/>
    <w:rPr>
      <w:rFonts w:ascii="Times New Roman" w:eastAsiaTheme="majorEastAsia" w:hAnsi="Times New Roman" w:cs="Times New Roman"/>
      <w:b/>
      <w:bCs/>
      <w:color w:val="FF0000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86E8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286E8A"/>
    <w:pPr>
      <w:outlineLvl w:val="9"/>
    </w:pPr>
    <w:rPr>
      <w:rFonts w:ascii="Times New Roman" w:hAnsi="Times New Roman" w:cs="Times New Roman"/>
      <w:b/>
      <w:bCs/>
      <w:color w:val="FF0000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286E8A"/>
    <w:rPr>
      <w:rFonts w:ascii="Times New Roman" w:eastAsiaTheme="majorEastAsia" w:hAnsi="Times New Roman" w:cs="Times New Roman"/>
      <w:b/>
      <w:bCs/>
      <w:i/>
      <w:iCs/>
      <w:color w:val="FF0000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86E8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20AC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2E20AC"/>
  </w:style>
  <w:style w:type="character" w:styleId="Buchtitel">
    <w:name w:val="Book Title"/>
    <w:basedOn w:val="Absatz-Standardschriftart"/>
    <w:uiPriority w:val="33"/>
    <w:qFormat/>
    <w:rsid w:val="002E20AC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2E20AC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2E20AC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2E20AC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2E20A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20AC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20AC"/>
    <w:rPr>
      <w:i/>
      <w:iCs/>
      <w:color w:val="5B9BD5" w:themeColor="accent1"/>
    </w:rPr>
  </w:style>
  <w:style w:type="paragraph" w:styleId="Zitat">
    <w:name w:val="Quote"/>
    <w:basedOn w:val="Standard"/>
    <w:next w:val="Standard"/>
    <w:link w:val="ZitatZchn"/>
    <w:uiPriority w:val="29"/>
    <w:qFormat/>
    <w:rsid w:val="002E20AC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E20A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E20AC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2E20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2E20AC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2E20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2E20AC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2E20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2E20AC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2E20A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2E20A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2E20A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2E20A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2E20A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2E20AC"/>
    <w:pPr>
      <w:spacing w:after="0" w:line="240" w:lineRule="auto"/>
    </w:pPr>
  </w:style>
  <w:style w:type="character" w:styleId="HTMLVariable">
    <w:name w:val="HTML Variable"/>
    <w:basedOn w:val="Absatz-Standardschriftart"/>
    <w:uiPriority w:val="99"/>
    <w:semiHidden/>
    <w:unhideWhenUsed/>
    <w:rsid w:val="002E20AC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2E20AC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2E20AC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2E20A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2E20AC"/>
    <w:rPr>
      <w:rFonts w:ascii="Consolas" w:hAnsi="Consolas"/>
      <w:sz w:val="20"/>
      <w:szCs w:val="20"/>
    </w:rPr>
  </w:style>
  <w:style w:type="character" w:styleId="HTMLTastatur">
    <w:name w:val="HTML Keyboard"/>
    <w:basedOn w:val="Absatz-Standardschriftart"/>
    <w:uiPriority w:val="99"/>
    <w:semiHidden/>
    <w:unhideWhenUsed/>
    <w:rsid w:val="002E20AC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2E20AC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2E20AC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2E20AC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2E20AC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2E20AC"/>
    <w:rPr>
      <w:i/>
      <w:iCs/>
    </w:rPr>
  </w:style>
  <w:style w:type="character" w:styleId="HTMLAkronym">
    <w:name w:val="HTML Acronym"/>
    <w:basedOn w:val="Absatz-Standardschriftart"/>
    <w:uiPriority w:val="99"/>
    <w:semiHidden/>
    <w:unhideWhenUsed/>
    <w:rsid w:val="002E20AC"/>
  </w:style>
  <w:style w:type="paragraph" w:styleId="StandardWeb">
    <w:name w:val="Normal (Web)"/>
    <w:basedOn w:val="Standard"/>
    <w:uiPriority w:val="99"/>
    <w:semiHidden/>
    <w:unhideWhenUsed/>
    <w:rsid w:val="002E20AC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2E20AC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2E20AC"/>
    <w:rPr>
      <w:rFonts w:ascii="Consolas" w:hAnsi="Consolas"/>
      <w:sz w:val="21"/>
      <w:szCs w:val="21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2E20AC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2E20AC"/>
    <w:rPr>
      <w:rFonts w:ascii="Segoe UI" w:hAnsi="Segoe UI" w:cs="Segoe UI"/>
      <w:sz w:val="16"/>
      <w:szCs w:val="16"/>
    </w:rPr>
  </w:style>
  <w:style w:type="character" w:styleId="Hervorhebung">
    <w:name w:val="Emphasis"/>
    <w:basedOn w:val="Absatz-Standardschriftart"/>
    <w:uiPriority w:val="20"/>
    <w:qFormat/>
    <w:rsid w:val="002E20AC"/>
    <w:rPr>
      <w:i/>
      <w:iCs/>
    </w:rPr>
  </w:style>
  <w:style w:type="character" w:styleId="Fett">
    <w:name w:val="Strong"/>
    <w:basedOn w:val="Absatz-Standardschriftart"/>
    <w:uiPriority w:val="22"/>
    <w:qFormat/>
    <w:rsid w:val="002E20AC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2E20AC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2E20AC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2E20AC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2E20AC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2E20AC"/>
    <w:rPr>
      <w:sz w:val="16"/>
      <w:szCs w:val="16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2E20AC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2E20AC"/>
  </w:style>
  <w:style w:type="paragraph" w:styleId="Textkrper3">
    <w:name w:val="Body Text 3"/>
    <w:basedOn w:val="Standard"/>
    <w:link w:val="Textkrper3Zchn"/>
    <w:uiPriority w:val="99"/>
    <w:semiHidden/>
    <w:unhideWhenUsed/>
    <w:rsid w:val="002E20AC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2E20AC"/>
    <w:rPr>
      <w:sz w:val="16"/>
      <w:szCs w:val="16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2E20AC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2E20AC"/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2E20AC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2E20AC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2E20AC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2E20AC"/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2E20AC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2E20AC"/>
  </w:style>
  <w:style w:type="paragraph" w:styleId="Textkrper">
    <w:name w:val="Body Text"/>
    <w:basedOn w:val="Standard"/>
    <w:link w:val="TextkrperZchn"/>
    <w:uiPriority w:val="99"/>
    <w:semiHidden/>
    <w:unhideWhenUsed/>
    <w:rsid w:val="002E20AC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2E20AC"/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2E20AC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2E20AC"/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2E20AC"/>
  </w:style>
  <w:style w:type="character" w:customStyle="1" w:styleId="DatumZchn">
    <w:name w:val="Datum Zchn"/>
    <w:basedOn w:val="Absatz-Standardschriftart"/>
    <w:link w:val="Datum"/>
    <w:uiPriority w:val="99"/>
    <w:semiHidden/>
    <w:rsid w:val="002E20AC"/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2E20AC"/>
  </w:style>
  <w:style w:type="character" w:customStyle="1" w:styleId="AnredeZchn">
    <w:name w:val="Anrede Zchn"/>
    <w:basedOn w:val="Absatz-Standardschriftart"/>
    <w:link w:val="Anrede"/>
    <w:uiPriority w:val="99"/>
    <w:semiHidden/>
    <w:rsid w:val="002E20AC"/>
  </w:style>
  <w:style w:type="paragraph" w:styleId="Untertitel">
    <w:name w:val="Subtitle"/>
    <w:basedOn w:val="Standard"/>
    <w:next w:val="Standard"/>
    <w:link w:val="UntertitelZchn"/>
    <w:uiPriority w:val="11"/>
    <w:qFormat/>
    <w:rsid w:val="002E20AC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20AC"/>
    <w:rPr>
      <w:rFonts w:eastAsiaTheme="minorEastAsia"/>
      <w:color w:val="5A5A5A" w:themeColor="text1" w:themeTint="A5"/>
      <w:spacing w:val="15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2E20A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2E20AC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enfortsetzung5">
    <w:name w:val="List Continue 5"/>
    <w:basedOn w:val="Standard"/>
    <w:uiPriority w:val="99"/>
    <w:semiHidden/>
    <w:unhideWhenUsed/>
    <w:rsid w:val="002E20AC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2E20AC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2E20AC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2E20AC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2E20AC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2E20AC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2E20AC"/>
  </w:style>
  <w:style w:type="paragraph" w:styleId="Gruformel">
    <w:name w:val="Closing"/>
    <w:basedOn w:val="Standard"/>
    <w:link w:val="GruformelZchn"/>
    <w:uiPriority w:val="99"/>
    <w:semiHidden/>
    <w:unhideWhenUsed/>
    <w:rsid w:val="002E20AC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2E20AC"/>
  </w:style>
  <w:style w:type="paragraph" w:styleId="Titel">
    <w:name w:val="Title"/>
    <w:basedOn w:val="Standard"/>
    <w:next w:val="Standard"/>
    <w:link w:val="TitelZchn"/>
    <w:uiPriority w:val="10"/>
    <w:qFormat/>
    <w:rsid w:val="002E20AC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20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ennummer5">
    <w:name w:val="List Number 5"/>
    <w:basedOn w:val="Standard"/>
    <w:uiPriority w:val="99"/>
    <w:semiHidden/>
    <w:unhideWhenUsed/>
    <w:rsid w:val="002E20AC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2E20AC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2E20AC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2E20AC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2E20AC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2E20AC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2E20AC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2E20AC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2E20AC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2E20AC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2E20AC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2E20AC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2E20AC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2E20AC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2E20AC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2E20AC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2E20A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2E20AC"/>
    <w:rPr>
      <w:rFonts w:ascii="Consolas" w:hAnsi="Consolas"/>
      <w:sz w:val="20"/>
      <w:szCs w:val="20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2E20AC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2E20AC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E20AC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2E20AC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2E20AC"/>
  </w:style>
  <w:style w:type="character" w:styleId="Zeilennummer">
    <w:name w:val="line number"/>
    <w:basedOn w:val="Absatz-Standardschriftart"/>
    <w:uiPriority w:val="99"/>
    <w:semiHidden/>
    <w:unhideWhenUsed/>
    <w:rsid w:val="002E20AC"/>
  </w:style>
  <w:style w:type="character" w:styleId="Funotenzeichen">
    <w:name w:val="footnote reference"/>
    <w:basedOn w:val="Absatz-Standardschriftart"/>
    <w:uiPriority w:val="99"/>
    <w:semiHidden/>
    <w:unhideWhenUsed/>
    <w:rsid w:val="002E20AC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2E20AC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2E20AC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2E20AC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2E20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2E20AC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2E20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2E20AC"/>
  </w:style>
  <w:style w:type="paragraph" w:styleId="Kopfzeile">
    <w:name w:val="header"/>
    <w:basedOn w:val="Standard"/>
    <w:link w:val="KopfzeileZchn"/>
    <w:uiPriority w:val="99"/>
    <w:semiHidden/>
    <w:unhideWhenUsed/>
    <w:rsid w:val="002E20A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2E20AC"/>
  </w:style>
  <w:style w:type="paragraph" w:styleId="Funotentext">
    <w:name w:val="footnote text"/>
    <w:basedOn w:val="Standard"/>
    <w:link w:val="FunotentextZchn"/>
    <w:uiPriority w:val="99"/>
    <w:semiHidden/>
    <w:unhideWhenUsed/>
    <w:rsid w:val="002E20A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2E20AC"/>
    <w:rPr>
      <w:sz w:val="20"/>
      <w:szCs w:val="20"/>
    </w:rPr>
  </w:style>
  <w:style w:type="paragraph" w:styleId="Standardeinzug">
    <w:name w:val="Normal Indent"/>
    <w:basedOn w:val="Standard"/>
    <w:uiPriority w:val="99"/>
    <w:semiHidden/>
    <w:unhideWhenUsed/>
    <w:rsid w:val="002E20AC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2E20AC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2E20AC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2E20AC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2E20AC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2E20AC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2E20AC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2E20AC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2E20AC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2E20AC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2E20AC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148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296C8400CCD0453DB58B7CB785919618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F5D0F4C-5FDA-4AF4-881A-739B507136F6}"/>
      </w:docPartPr>
      <w:docPartBody>
        <w:p w:rsidR="0034298D" w:rsidRDefault="00620B51" w:rsidP="00620B51">
          <w:pPr>
            <w:pStyle w:val="296C8400CCD0453DB58B7CB785919618"/>
          </w:pPr>
          <w:r w:rsidRPr="001A3B64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C581CB1D-AB2A-446E-A40F-6927F8C4FD4D}"/>
      </w:docPartPr>
      <w:docPartBody>
        <w:p w:rsidR="006363B1" w:rsidRDefault="00057DDA">
          <w:r w:rsidRPr="00D60692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69"/>
    <w:rsid w:val="00057DDA"/>
    <w:rsid w:val="0012447C"/>
    <w:rsid w:val="002D6400"/>
    <w:rsid w:val="0034298D"/>
    <w:rsid w:val="00357C47"/>
    <w:rsid w:val="00382D32"/>
    <w:rsid w:val="0040248A"/>
    <w:rsid w:val="00513025"/>
    <w:rsid w:val="00523A7C"/>
    <w:rsid w:val="00620B51"/>
    <w:rsid w:val="006363B1"/>
    <w:rsid w:val="00772B7E"/>
    <w:rsid w:val="00884B5C"/>
    <w:rsid w:val="008A107C"/>
    <w:rsid w:val="008F5472"/>
    <w:rsid w:val="00981D56"/>
    <w:rsid w:val="009C6781"/>
    <w:rsid w:val="009D1A2D"/>
    <w:rsid w:val="00A65347"/>
    <w:rsid w:val="00AC4A80"/>
    <w:rsid w:val="00B72B4A"/>
    <w:rsid w:val="00BE0187"/>
    <w:rsid w:val="00C727C4"/>
    <w:rsid w:val="00CF2D69"/>
    <w:rsid w:val="00CF513F"/>
    <w:rsid w:val="00D405B6"/>
    <w:rsid w:val="00DC73F2"/>
    <w:rsid w:val="00DF3554"/>
    <w:rsid w:val="00E0235E"/>
    <w:rsid w:val="00F06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057DDA"/>
    <w:rPr>
      <w:color w:val="808080"/>
    </w:rPr>
  </w:style>
  <w:style w:type="paragraph" w:customStyle="1" w:styleId="4B16CFDCF0BA4513BE3BA82C35C37973">
    <w:name w:val="4B16CFDCF0BA4513BE3BA82C35C37973"/>
    <w:rsid w:val="0034298D"/>
  </w:style>
  <w:style w:type="paragraph" w:customStyle="1" w:styleId="CCC89F6B71A54330BDF4DA6C046E41C6">
    <w:name w:val="CCC89F6B71A54330BDF4DA6C046E41C6"/>
    <w:rsid w:val="00620B51"/>
  </w:style>
  <w:style w:type="paragraph" w:customStyle="1" w:styleId="296C8400CCD0453DB58B7CB785919618">
    <w:name w:val="296C8400CCD0453DB58B7CB785919618"/>
    <w:rsid w:val="00620B5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1</Words>
  <Characters>6122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Geyer</dc:creator>
  <cp:keywords/>
  <dc:description/>
  <cp:lastModifiedBy>Geyer, Kristina</cp:lastModifiedBy>
  <cp:revision>15</cp:revision>
  <cp:lastPrinted>2022-12-23T09:00:00Z</cp:lastPrinted>
  <dcterms:created xsi:type="dcterms:W3CDTF">2022-12-19T11:12:00Z</dcterms:created>
  <dcterms:modified xsi:type="dcterms:W3CDTF">2022-12-23T09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GeliS 2.0 - Risk score Archive 2022-08-24</vt:lpwstr>
  </property>
  <property fmtid="{D5CDD505-2E9C-101B-9397-08002B2CF9AE}" pid="3" name="CitaviDocumentProperty_0">
    <vt:lpwstr>0d53a68e-fcf9-4e7d-9f10-0b1a77dd096f</vt:lpwstr>
  </property>
  <property fmtid="{D5CDD505-2E9C-101B-9397-08002B2CF9AE}" pid="4" name="CitaviDocumentProperty_8">
    <vt:lpwstr>C:\Users\Kristina Geyer\Documents\Citavi 6\Projects\GeliS 2.0 - Risk score Archive 2022-08-24\GeliS 2.0 - Risk score Archive 2022-08-24.ctv6</vt:lpwstr>
  </property>
  <property fmtid="{D5CDD505-2E9C-101B-9397-08002B2CF9AE}" pid="5" name="CitaviDocumentProperty_27">
    <vt:lpwstr>True</vt:lpwstr>
  </property>
  <property fmtid="{D5CDD505-2E9C-101B-9397-08002B2CF9AE}" pid="6" name="CitaviDocumentProperty_26">
    <vt:lpwstr>References</vt:lpwstr>
  </property>
  <property fmtid="{D5CDD505-2E9C-101B-9397-08002B2CF9AE}" pid="7" name="CitaviDocumentProperty_11">
    <vt:lpwstr>Überschrift 1</vt:lpwstr>
  </property>
  <property fmtid="{D5CDD505-2E9C-101B-9397-08002B2CF9AE}" pid="8" name="CitaviDocumentProperty_12">
    <vt:lpwstr>Standard</vt:lpwstr>
  </property>
  <property fmtid="{D5CDD505-2E9C-101B-9397-08002B2CF9AE}" pid="9" name="CitaviDocumentProperty_16">
    <vt:lpwstr>Untertitel</vt:lpwstr>
  </property>
  <property fmtid="{D5CDD505-2E9C-101B-9397-08002B2CF9AE}" pid="10" name="CitaviDocumentProperty_13">
    <vt:lpwstr>Standard</vt:lpwstr>
  </property>
  <property fmtid="{D5CDD505-2E9C-101B-9397-08002B2CF9AE}" pid="11" name="CitaviDocumentProperty_15">
    <vt:lpwstr>Standard</vt:lpwstr>
  </property>
  <property fmtid="{D5CDD505-2E9C-101B-9397-08002B2CF9AE}" pid="12" name="CitaviDocumentProperty_17">
    <vt:lpwstr>Standard</vt:lpwstr>
  </property>
  <property fmtid="{D5CDD505-2E9C-101B-9397-08002B2CF9AE}" pid="13" name="CitaviDocumentProperty_1">
    <vt:lpwstr>6.1.0.0</vt:lpwstr>
  </property>
  <property fmtid="{D5CDD505-2E9C-101B-9397-08002B2CF9AE}" pid="14" name="CitaviDocumentProperty_6">
    <vt:lpwstr>True</vt:lpwstr>
  </property>
</Properties>
</file>